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9D36D" w14:textId="455CD87C" w:rsidR="00511AC1" w:rsidRDefault="00E8363C" w:rsidP="00511AC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orting </w:t>
      </w:r>
      <w:r w:rsidR="00511AC1" w:rsidRPr="00511AC1">
        <w:rPr>
          <w:rFonts w:ascii="Times New Roman" w:hAnsi="Times New Roman" w:cs="Times New Roman"/>
          <w:b/>
        </w:rPr>
        <w:t xml:space="preserve">Table 2. Characteristics of </w:t>
      </w:r>
      <w:r w:rsidR="006D02F0">
        <w:rPr>
          <w:rFonts w:ascii="Times New Roman" w:hAnsi="Times New Roman" w:cs="Times New Roman"/>
          <w:b/>
        </w:rPr>
        <w:t xml:space="preserve">specific </w:t>
      </w:r>
      <w:r>
        <w:rPr>
          <w:rFonts w:ascii="Times New Roman" w:hAnsi="Times New Roman" w:cs="Times New Roman"/>
          <w:b/>
        </w:rPr>
        <w:t>cash transfer</w:t>
      </w:r>
      <w:r w:rsidR="00511AC1" w:rsidRPr="00511AC1">
        <w:rPr>
          <w:rFonts w:ascii="Times New Roman" w:hAnsi="Times New Roman" w:cs="Times New Roman"/>
          <w:b/>
        </w:rPr>
        <w:t xml:space="preserve"> programs</w:t>
      </w:r>
    </w:p>
    <w:p w14:paraId="634557E8" w14:textId="77777777" w:rsidR="006D02F0" w:rsidRPr="00511AC1" w:rsidRDefault="006D02F0" w:rsidP="00511AC1">
      <w:pPr>
        <w:jc w:val="center"/>
        <w:rPr>
          <w:rFonts w:ascii="Times New Roman" w:hAnsi="Times New Roman" w:cs="Times New Roman"/>
          <w:b/>
        </w:rPr>
      </w:pPr>
    </w:p>
    <w:p w14:paraId="27043A5C" w14:textId="74AAFAD0" w:rsidR="00EF0B24" w:rsidRDefault="00EF0B24" w:rsidP="00E341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890"/>
        <w:gridCol w:w="720"/>
        <w:gridCol w:w="2970"/>
        <w:gridCol w:w="2790"/>
        <w:gridCol w:w="2070"/>
        <w:gridCol w:w="1165"/>
      </w:tblGrid>
      <w:tr w:rsidR="004D1AB4" w14:paraId="1E64A71C" w14:textId="77777777" w:rsidTr="008472E0">
        <w:tc>
          <w:tcPr>
            <w:tcW w:w="1345" w:type="dxa"/>
          </w:tcPr>
          <w:p w14:paraId="1EB18622" w14:textId="31C8CC5E" w:rsidR="00511AC1" w:rsidRDefault="00511AC1" w:rsidP="00511AC1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890" w:type="dxa"/>
          </w:tcPr>
          <w:p w14:paraId="1B738BF6" w14:textId="7F550324" w:rsidR="00511AC1" w:rsidRDefault="00511AC1" w:rsidP="00511AC1">
            <w:r w:rsidRPr="00A61A25">
              <w:rPr>
                <w:rFonts w:ascii="Times New Roman" w:hAnsi="Times New Roman" w:cs="Times New Roman"/>
                <w:b/>
                <w:sz w:val="20"/>
                <w:szCs w:val="20"/>
              </w:rPr>
              <w:t>Program</w:t>
            </w:r>
          </w:p>
        </w:tc>
        <w:tc>
          <w:tcPr>
            <w:tcW w:w="720" w:type="dxa"/>
          </w:tcPr>
          <w:p w14:paraId="3ACD2C64" w14:textId="7B6689D7" w:rsidR="00511AC1" w:rsidRDefault="00511AC1" w:rsidP="00511AC1">
            <w:r w:rsidRPr="00302D17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2970" w:type="dxa"/>
          </w:tcPr>
          <w:p w14:paraId="6C2CD1DD" w14:textId="27C2F06C" w:rsidR="00511AC1" w:rsidRDefault="00511AC1" w:rsidP="00511AC1">
            <w:r w:rsidRPr="00302D17">
              <w:rPr>
                <w:rFonts w:ascii="Times New Roman" w:hAnsi="Times New Roman" w:cs="Times New Roman"/>
                <w:b/>
                <w:sz w:val="20"/>
                <w:szCs w:val="20"/>
              </w:rPr>
              <w:t>Beneficiaries</w:t>
            </w:r>
          </w:p>
        </w:tc>
        <w:tc>
          <w:tcPr>
            <w:tcW w:w="2790" w:type="dxa"/>
          </w:tcPr>
          <w:p w14:paraId="0E7C0DD0" w14:textId="7C8E27B0" w:rsidR="00511AC1" w:rsidRDefault="00511AC1" w:rsidP="00511AC1">
            <w:r w:rsidRPr="00302D17">
              <w:rPr>
                <w:rFonts w:ascii="Times New Roman" w:hAnsi="Times New Roman" w:cs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2070" w:type="dxa"/>
          </w:tcPr>
          <w:p w14:paraId="482AA839" w14:textId="4219AA36" w:rsidR="00511AC1" w:rsidRDefault="00A02A43" w:rsidP="00511AC1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1165" w:type="dxa"/>
          </w:tcPr>
          <w:p w14:paraId="27846D5F" w14:textId="25FF6D4F" w:rsidR="00511AC1" w:rsidRDefault="00511AC1" w:rsidP="00511AC1">
            <w:r w:rsidRPr="00302D17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4D1AB4" w14:paraId="66FC8E77" w14:textId="77777777" w:rsidTr="008472E0">
        <w:tc>
          <w:tcPr>
            <w:tcW w:w="1345" w:type="dxa"/>
          </w:tcPr>
          <w:p w14:paraId="166BAF99" w14:textId="531141BF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890" w:type="dxa"/>
          </w:tcPr>
          <w:p w14:paraId="3C3C2C91" w14:textId="13DC276C" w:rsidR="00511AC1" w:rsidRPr="00C07BEC" w:rsidRDefault="008472E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ally</w:t>
            </w:r>
            <w:r w:rsidR="004D1AB4"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AB4" w:rsidRPr="00E8363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D1AB4" w:rsidRPr="00C07BE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ogresa </w:t>
            </w:r>
            <w:r w:rsidR="004D1AB4" w:rsidRPr="00C07BEC">
              <w:rPr>
                <w:rFonts w:ascii="Times New Roman" w:hAnsi="Times New Roman" w:cs="Times New Roman"/>
                <w:sz w:val="20"/>
                <w:szCs w:val="20"/>
              </w:rPr>
              <w:t>(1997-2002)</w:t>
            </w:r>
            <w:r w:rsidR="004D1AB4" w:rsidRPr="00C07BEC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511AC1" w:rsidRPr="00C07BEC">
              <w:rPr>
                <w:rFonts w:ascii="Times New Roman" w:hAnsi="Times New Roman" w:cs="Times New Roman"/>
                <w:i/>
                <w:sz w:val="20"/>
                <w:szCs w:val="20"/>
              </w:rPr>
              <w:t>Oportunidades</w:t>
            </w:r>
            <w:r w:rsidR="00511AC1"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1AB4"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(2002-2014), </w:t>
            </w:r>
            <w:r w:rsidR="00511AC1"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then </w:t>
            </w:r>
            <w:r w:rsidR="00511AC1" w:rsidRPr="00C07BEC">
              <w:rPr>
                <w:rFonts w:ascii="Times New Roman" w:hAnsi="Times New Roman" w:cs="Times New Roman"/>
                <w:i/>
                <w:sz w:val="20"/>
                <w:szCs w:val="20"/>
              </w:rPr>
              <w:t>Próspera</w:t>
            </w:r>
            <w:r w:rsidR="00511AC1"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E8363C">
              <w:rPr>
                <w:rFonts w:ascii="Times New Roman" w:hAnsi="Times New Roman" w:cs="Times New Roman"/>
                <w:sz w:val="20"/>
                <w:szCs w:val="20"/>
              </w:rPr>
              <w:t xml:space="preserve">program </w:t>
            </w:r>
            <w:r w:rsidR="00511AC1" w:rsidRPr="00C07BEC">
              <w:rPr>
                <w:rFonts w:ascii="Times New Roman" w:hAnsi="Times New Roman" w:cs="Times New Roman"/>
                <w:sz w:val="20"/>
                <w:szCs w:val="20"/>
              </w:rPr>
              <w:t>abolished in 2019</w:t>
            </w:r>
          </w:p>
        </w:tc>
        <w:tc>
          <w:tcPr>
            <w:tcW w:w="720" w:type="dxa"/>
          </w:tcPr>
          <w:p w14:paraId="6B86820D" w14:textId="150D2799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2970" w:type="dxa"/>
          </w:tcPr>
          <w:p w14:paraId="22382296" w14:textId="0A266F10" w:rsidR="00511AC1" w:rsidRPr="00C07BEC" w:rsidRDefault="004D1AB4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households with estimated per capita income lower than minimum to acquire basic food basket</w:t>
            </w:r>
          </w:p>
        </w:tc>
        <w:tc>
          <w:tcPr>
            <w:tcW w:w="2790" w:type="dxa"/>
          </w:tcPr>
          <w:p w14:paraId="5E93A3B1" w14:textId="0B407EBE" w:rsidR="00511AC1" w:rsidRPr="00C07BEC" w:rsidRDefault="00C07BEC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household members attending health services, educational communication activities, school attendance for children</w:t>
            </w:r>
          </w:p>
        </w:tc>
        <w:tc>
          <w:tcPr>
            <w:tcW w:w="2070" w:type="dxa"/>
          </w:tcPr>
          <w:p w14:paraId="60FB96EA" w14:textId="55652116" w:rsidR="00511AC1" w:rsidRPr="00C07BEC" w:rsidRDefault="00C07BEC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T every 2 months; amount varies by household composition</w:t>
            </w:r>
          </w:p>
        </w:tc>
        <w:tc>
          <w:tcPr>
            <w:tcW w:w="1165" w:type="dxa"/>
          </w:tcPr>
          <w:p w14:paraId="2ED97224" w14:textId="0F8876D8" w:rsidR="00511AC1" w:rsidRPr="00C07BEC" w:rsidRDefault="008472E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D1AB4" w14:paraId="3A18E434" w14:textId="77777777" w:rsidTr="008472E0">
        <w:tc>
          <w:tcPr>
            <w:tcW w:w="1345" w:type="dxa"/>
          </w:tcPr>
          <w:p w14:paraId="284F7740" w14:textId="008746AA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890" w:type="dxa"/>
          </w:tcPr>
          <w:p w14:paraId="0B9E9B75" w14:textId="60AE8BB9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i/>
                <w:sz w:val="20"/>
                <w:szCs w:val="20"/>
              </w:rPr>
              <w:t>Más Familias en Acción</w:t>
            </w:r>
          </w:p>
        </w:tc>
        <w:tc>
          <w:tcPr>
            <w:tcW w:w="720" w:type="dxa"/>
          </w:tcPr>
          <w:p w14:paraId="5EBE9CBC" w14:textId="2333193E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2970" w:type="dxa"/>
          </w:tcPr>
          <w:p w14:paraId="518FD234" w14:textId="42D64530" w:rsidR="00511AC1" w:rsidRPr="00C07BEC" w:rsidRDefault="006E4792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poor and vulnerable families that have members</w:t>
            </w:r>
            <w:r w:rsidR="00511AC1"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 &lt;18 y</w:t>
            </w:r>
            <w:r w:rsidR="00A02A43" w:rsidRPr="00C07BEC">
              <w:rPr>
                <w:rFonts w:ascii="Times New Roman" w:hAnsi="Times New Roman" w:cs="Times New Roman"/>
                <w:sz w:val="20"/>
                <w:szCs w:val="20"/>
              </w:rPr>
              <w:t>; eligibility determined by score in social program system</w:t>
            </w: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1580030A" w14:textId="1512E1C2" w:rsidR="00511AC1" w:rsidRPr="00C07BEC" w:rsidRDefault="00A02A43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monitor</w:t>
            </w:r>
            <w:r w:rsidR="00960F04" w:rsidRPr="00C07BEC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 growth and development</w:t>
            </w:r>
            <w:r w:rsidR="00960F04"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 for children &lt;7 y</w:t>
            </w: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60F04"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 school attendance</w:t>
            </w: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 children 6-18 y</w:t>
            </w:r>
          </w:p>
        </w:tc>
        <w:tc>
          <w:tcPr>
            <w:tcW w:w="2070" w:type="dxa"/>
          </w:tcPr>
          <w:p w14:paraId="6B014A8E" w14:textId="4F6B58C9" w:rsidR="00511AC1" w:rsidRPr="00C07BEC" w:rsidRDefault="00A02A43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T every 2 months; amount varies by location, number and age of children</w:t>
            </w:r>
          </w:p>
        </w:tc>
        <w:tc>
          <w:tcPr>
            <w:tcW w:w="1165" w:type="dxa"/>
          </w:tcPr>
          <w:p w14:paraId="2B962512" w14:textId="78A7EE77" w:rsidR="00511AC1" w:rsidRPr="00C07BEC" w:rsidRDefault="008472E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D1AB4" w14:paraId="69575A5B" w14:textId="77777777" w:rsidTr="008472E0">
        <w:tc>
          <w:tcPr>
            <w:tcW w:w="1345" w:type="dxa"/>
          </w:tcPr>
          <w:p w14:paraId="67F76F5D" w14:textId="00DD52BA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890" w:type="dxa"/>
          </w:tcPr>
          <w:p w14:paraId="1A781FC6" w14:textId="45BB50AF" w:rsidR="00511AC1" w:rsidRPr="00E8363C" w:rsidRDefault="00511AC1" w:rsidP="00511A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363C">
              <w:rPr>
                <w:rFonts w:ascii="Times New Roman" w:hAnsi="Times New Roman" w:cs="Times New Roman"/>
                <w:i/>
                <w:sz w:val="20"/>
                <w:szCs w:val="20"/>
              </w:rPr>
              <w:t>Juntos</w:t>
            </w:r>
          </w:p>
        </w:tc>
        <w:tc>
          <w:tcPr>
            <w:tcW w:w="720" w:type="dxa"/>
          </w:tcPr>
          <w:p w14:paraId="0D67B25E" w14:textId="3E131C5F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2970" w:type="dxa"/>
          </w:tcPr>
          <w:p w14:paraId="5E3285E8" w14:textId="47CBB64A" w:rsidR="00511AC1" w:rsidRPr="00C07BEC" w:rsidRDefault="007D7BA7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 families with children &lt;14 y or a pregnant woman; </w:t>
            </w:r>
          </w:p>
        </w:tc>
        <w:tc>
          <w:tcPr>
            <w:tcW w:w="2790" w:type="dxa"/>
          </w:tcPr>
          <w:p w14:paraId="5347F33E" w14:textId="76F5DEB1" w:rsidR="00511AC1" w:rsidRPr="00C07BEC" w:rsidRDefault="007D7BA7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r health care visits for children &lt;5 y or pregnant/lactating women; school attendance for children 6-14 y</w:t>
            </w:r>
          </w:p>
        </w:tc>
        <w:tc>
          <w:tcPr>
            <w:tcW w:w="2070" w:type="dxa"/>
          </w:tcPr>
          <w:p w14:paraId="0A4B62D3" w14:textId="4F6D5D42" w:rsidR="00511AC1" w:rsidRPr="00C07BEC" w:rsidRDefault="007D7BA7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every month of 100 soles (~US $30) regardless of household composition</w:t>
            </w:r>
          </w:p>
        </w:tc>
        <w:tc>
          <w:tcPr>
            <w:tcW w:w="1165" w:type="dxa"/>
          </w:tcPr>
          <w:p w14:paraId="091AEF34" w14:textId="4DDDF92B" w:rsidR="00511AC1" w:rsidRPr="00C07BEC" w:rsidRDefault="008472E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D1AB4" w14:paraId="71D5F847" w14:textId="77777777" w:rsidTr="008472E0">
        <w:tc>
          <w:tcPr>
            <w:tcW w:w="1345" w:type="dxa"/>
          </w:tcPr>
          <w:p w14:paraId="5732454D" w14:textId="7E3442CC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890" w:type="dxa"/>
          </w:tcPr>
          <w:p w14:paraId="3E99788F" w14:textId="35F38798" w:rsidR="00511AC1" w:rsidRPr="00C07BEC" w:rsidRDefault="00511AC1" w:rsidP="00511A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i/>
                <w:sz w:val="20"/>
                <w:szCs w:val="20"/>
              </w:rPr>
              <w:t>Bolsa família</w:t>
            </w:r>
          </w:p>
        </w:tc>
        <w:tc>
          <w:tcPr>
            <w:tcW w:w="720" w:type="dxa"/>
          </w:tcPr>
          <w:p w14:paraId="20B2DAC5" w14:textId="5AA592E1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2970" w:type="dxa"/>
          </w:tcPr>
          <w:p w14:paraId="087F82B9" w14:textId="7900FB79" w:rsidR="00511AC1" w:rsidRPr="00C07BEC" w:rsidRDefault="00036817" w:rsidP="000368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families living in poverty (per capita incomes &lt;R$154 in 2015); standards established by national secretariat; eligibility determined by municipality</w:t>
            </w:r>
          </w:p>
        </w:tc>
        <w:tc>
          <w:tcPr>
            <w:tcW w:w="2790" w:type="dxa"/>
          </w:tcPr>
          <w:p w14:paraId="1EC6ADCE" w14:textId="667ECB90" w:rsidR="00511AC1" w:rsidRPr="00C07BEC" w:rsidRDefault="00960F04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vaccinations and monitoring of growth and development for children &lt;7 y; prenatal care for pregnant women and lacting mothers; school attendance for children 6-17 y </w:t>
            </w:r>
          </w:p>
        </w:tc>
        <w:tc>
          <w:tcPr>
            <w:tcW w:w="2070" w:type="dxa"/>
          </w:tcPr>
          <w:p w14:paraId="47066CF6" w14:textId="5209B28E" w:rsidR="00511AC1" w:rsidRPr="00C07BEC" w:rsidRDefault="00036817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CT every month; amount varies by </w:t>
            </w:r>
            <w:r w:rsidR="00C07BEC" w:rsidRPr="00C07BEC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 xml:space="preserve"> composition and income</w:t>
            </w:r>
          </w:p>
        </w:tc>
        <w:tc>
          <w:tcPr>
            <w:tcW w:w="1165" w:type="dxa"/>
          </w:tcPr>
          <w:p w14:paraId="5C8EEAE3" w14:textId="758277DF" w:rsidR="00511AC1" w:rsidRPr="00C07BEC" w:rsidRDefault="008472E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D1AB4" w14:paraId="52356518" w14:textId="77777777" w:rsidTr="008472E0">
        <w:tc>
          <w:tcPr>
            <w:tcW w:w="1345" w:type="dxa"/>
          </w:tcPr>
          <w:p w14:paraId="38A2B8A0" w14:textId="1D00B894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1890" w:type="dxa"/>
          </w:tcPr>
          <w:p w14:paraId="55919D47" w14:textId="3FB5BC64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A9">
              <w:rPr>
                <w:rFonts w:ascii="Times New Roman" w:hAnsi="Times New Roman" w:cs="Times New Roman"/>
                <w:i/>
                <w:sz w:val="20"/>
                <w:szCs w:val="20"/>
              </w:rPr>
              <w:t>Solidaridad</w:t>
            </w:r>
          </w:p>
        </w:tc>
        <w:tc>
          <w:tcPr>
            <w:tcW w:w="720" w:type="dxa"/>
          </w:tcPr>
          <w:p w14:paraId="4E4B8DC0" w14:textId="3A090BC4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CT</w:t>
            </w:r>
          </w:p>
        </w:tc>
        <w:tc>
          <w:tcPr>
            <w:tcW w:w="2970" w:type="dxa"/>
          </w:tcPr>
          <w:p w14:paraId="4389DA3D" w14:textId="1058161C" w:rsidR="00511AC1" w:rsidRPr="00C07BEC" w:rsidRDefault="006D02F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ies living in poverty with children, pregnant women, or older adults</w:t>
            </w:r>
          </w:p>
        </w:tc>
        <w:tc>
          <w:tcPr>
            <w:tcW w:w="2790" w:type="dxa"/>
          </w:tcPr>
          <w:p w14:paraId="1A8627AF" w14:textId="4D6C9288" w:rsidR="00511AC1" w:rsidRPr="00C07BEC" w:rsidRDefault="006D02F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controls for children &lt;5 y; ID documents for all family members; parents attend health talks and workshops </w:t>
            </w:r>
          </w:p>
        </w:tc>
        <w:tc>
          <w:tcPr>
            <w:tcW w:w="2070" w:type="dxa"/>
          </w:tcPr>
          <w:p w14:paraId="27AD3007" w14:textId="224ADB66" w:rsidR="00511AC1" w:rsidRPr="00C07BEC" w:rsidRDefault="006D02F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of RD$ 700</w:t>
            </w:r>
            <w:r w:rsidR="008D5EB0">
              <w:rPr>
                <w:rFonts w:ascii="Times New Roman" w:hAnsi="Times New Roman" w:cs="Times New Roman"/>
                <w:sz w:val="20"/>
                <w:szCs w:val="20"/>
              </w:rPr>
              <w:t xml:space="preserve"> per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5EB0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 $18.40 per month</w:t>
            </w:r>
            <w:r w:rsidR="008D5E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family [in 2011]</w:t>
            </w:r>
          </w:p>
        </w:tc>
        <w:tc>
          <w:tcPr>
            <w:tcW w:w="1165" w:type="dxa"/>
          </w:tcPr>
          <w:p w14:paraId="3A185303" w14:textId="45B2B4C5" w:rsidR="00511AC1" w:rsidRPr="00C07BEC" w:rsidRDefault="008472E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C07BEC" w14:paraId="1EB58937" w14:textId="77777777" w:rsidTr="008472E0">
        <w:tc>
          <w:tcPr>
            <w:tcW w:w="1345" w:type="dxa"/>
          </w:tcPr>
          <w:p w14:paraId="1A31AF29" w14:textId="6FE08B65" w:rsidR="00C07BEC" w:rsidRPr="00C07BEC" w:rsidRDefault="00C07BEC" w:rsidP="00C07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890" w:type="dxa"/>
          </w:tcPr>
          <w:p w14:paraId="7F19891D" w14:textId="4ABAD639" w:rsidR="00C07BEC" w:rsidRPr="00C07BEC" w:rsidRDefault="00CC1BA9" w:rsidP="00C07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A9">
              <w:rPr>
                <w:rFonts w:ascii="Times New Roman" w:hAnsi="Times New Roman" w:cs="Times New Roman"/>
                <w:i/>
                <w:sz w:val="20"/>
                <w:szCs w:val="20"/>
              </w:rPr>
              <w:t>Reconocer</w:t>
            </w:r>
          </w:p>
        </w:tc>
        <w:tc>
          <w:tcPr>
            <w:tcW w:w="720" w:type="dxa"/>
          </w:tcPr>
          <w:p w14:paraId="11AE19D8" w14:textId="72A7D3CC" w:rsidR="00C07BEC" w:rsidRPr="00C07BEC" w:rsidRDefault="00C07BEC" w:rsidP="00C07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UCT</w:t>
            </w:r>
          </w:p>
        </w:tc>
        <w:tc>
          <w:tcPr>
            <w:tcW w:w="2970" w:type="dxa"/>
          </w:tcPr>
          <w:p w14:paraId="5F223421" w14:textId="7A553B89" w:rsidR="00C07BEC" w:rsidRPr="00C07BEC" w:rsidRDefault="00A269E9" w:rsidP="00C07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 y in rural areas of Yucatan state, Meico</w:t>
            </w:r>
          </w:p>
        </w:tc>
        <w:tc>
          <w:tcPr>
            <w:tcW w:w="2790" w:type="dxa"/>
          </w:tcPr>
          <w:p w14:paraId="3E36CCD3" w14:textId="604A6691" w:rsidR="00C07BEC" w:rsidRPr="00C07BEC" w:rsidRDefault="00A269E9" w:rsidP="00C07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575C97A3" w14:textId="3A6BF710" w:rsidR="00C07BEC" w:rsidRPr="00C07BEC" w:rsidRDefault="00A269E9" w:rsidP="00C07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of MXN $550/month (~US$87/month at 2014 purchasing power parity), equivalent to 44% increase in average household income</w:t>
            </w:r>
          </w:p>
        </w:tc>
        <w:tc>
          <w:tcPr>
            <w:tcW w:w="1165" w:type="dxa"/>
          </w:tcPr>
          <w:p w14:paraId="16323204" w14:textId="3C964A5E" w:rsidR="00C07BEC" w:rsidRPr="00C07BEC" w:rsidRDefault="00A269E9" w:rsidP="00C07B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, </w:t>
            </w:r>
            <w:r w:rsidR="008472E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D1AB4" w14:paraId="0360A102" w14:textId="77777777" w:rsidTr="008472E0">
        <w:tc>
          <w:tcPr>
            <w:tcW w:w="1345" w:type="dxa"/>
          </w:tcPr>
          <w:p w14:paraId="65741CBD" w14:textId="081523F7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890" w:type="dxa"/>
          </w:tcPr>
          <w:p w14:paraId="327F6264" w14:textId="2E117254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hild Support Grant</w:t>
            </w:r>
          </w:p>
        </w:tc>
        <w:tc>
          <w:tcPr>
            <w:tcW w:w="720" w:type="dxa"/>
          </w:tcPr>
          <w:p w14:paraId="5BEE6719" w14:textId="6E5BD1CF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UCT</w:t>
            </w:r>
          </w:p>
        </w:tc>
        <w:tc>
          <w:tcPr>
            <w:tcW w:w="2970" w:type="dxa"/>
          </w:tcPr>
          <w:p w14:paraId="63F622F1" w14:textId="500A8CF9" w:rsidR="00511AC1" w:rsidRPr="00C07BEC" w:rsidRDefault="006F3FF3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milies with children &lt;18 y with annual income below threshold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licant and spouse must meet requirements of means testing</w:t>
            </w:r>
          </w:p>
        </w:tc>
        <w:tc>
          <w:tcPr>
            <w:tcW w:w="2790" w:type="dxa"/>
          </w:tcPr>
          <w:p w14:paraId="74A750DD" w14:textId="2CB9CB18" w:rsidR="00511AC1" w:rsidRPr="00C07BEC" w:rsidRDefault="006F3FF3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-</w:t>
            </w:r>
          </w:p>
        </w:tc>
        <w:tc>
          <w:tcPr>
            <w:tcW w:w="2070" w:type="dxa"/>
          </w:tcPr>
          <w:p w14:paraId="51D61BE8" w14:textId="5540F9DF" w:rsidR="00511AC1" w:rsidRPr="00C07BEC" w:rsidRDefault="006F3FF3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every month</w:t>
            </w:r>
          </w:p>
        </w:tc>
        <w:tc>
          <w:tcPr>
            <w:tcW w:w="1165" w:type="dxa"/>
          </w:tcPr>
          <w:p w14:paraId="1DF9633B" w14:textId="7D8A0280" w:rsidR="00511AC1" w:rsidRPr="00C07BEC" w:rsidRDefault="008472E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D1AB4" w14:paraId="3E204136" w14:textId="77777777" w:rsidTr="008472E0">
        <w:tc>
          <w:tcPr>
            <w:tcW w:w="1345" w:type="dxa"/>
          </w:tcPr>
          <w:p w14:paraId="2D0D83A6" w14:textId="538CF579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90" w:type="dxa"/>
          </w:tcPr>
          <w:p w14:paraId="7A803A70" w14:textId="61B205C9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Alaska Permanent Fund Dividend</w:t>
            </w:r>
          </w:p>
        </w:tc>
        <w:tc>
          <w:tcPr>
            <w:tcW w:w="720" w:type="dxa"/>
          </w:tcPr>
          <w:p w14:paraId="244ED14D" w14:textId="0594E044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UCT</w:t>
            </w:r>
          </w:p>
        </w:tc>
        <w:tc>
          <w:tcPr>
            <w:tcW w:w="2970" w:type="dxa"/>
          </w:tcPr>
          <w:p w14:paraId="7EC03F20" w14:textId="271424A4" w:rsidR="00511AC1" w:rsidRPr="00C07BEC" w:rsidRDefault="00B1258C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aska residents </w:t>
            </w:r>
          </w:p>
        </w:tc>
        <w:tc>
          <w:tcPr>
            <w:tcW w:w="2790" w:type="dxa"/>
          </w:tcPr>
          <w:p w14:paraId="3042ABC2" w14:textId="16534BFE" w:rsidR="00511AC1" w:rsidRPr="00C07BEC" w:rsidRDefault="005D32BB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08C3F225" w14:textId="2338C1F3" w:rsidR="00511AC1" w:rsidRPr="00C07BEC" w:rsidRDefault="00391C13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universal payment from Permanent Fund Dividend, has averaged $1600/person over last two decades</w:t>
            </w:r>
          </w:p>
        </w:tc>
        <w:tc>
          <w:tcPr>
            <w:tcW w:w="1165" w:type="dxa"/>
          </w:tcPr>
          <w:p w14:paraId="602D1F8D" w14:textId="283540F8" w:rsidR="00511AC1" w:rsidRPr="00C07BEC" w:rsidRDefault="008472E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D1AB4" w14:paraId="7FE342E6" w14:textId="77777777" w:rsidTr="008472E0">
        <w:tc>
          <w:tcPr>
            <w:tcW w:w="1345" w:type="dxa"/>
          </w:tcPr>
          <w:p w14:paraId="7672780D" w14:textId="4756741D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890" w:type="dxa"/>
          </w:tcPr>
          <w:p w14:paraId="207476D9" w14:textId="5AB1504E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Universal Child Care Benefit</w:t>
            </w:r>
          </w:p>
        </w:tc>
        <w:tc>
          <w:tcPr>
            <w:tcW w:w="720" w:type="dxa"/>
          </w:tcPr>
          <w:p w14:paraId="2F001A81" w14:textId="6BAE3F39" w:rsidR="00511AC1" w:rsidRPr="00C07BEC" w:rsidRDefault="006D02F0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T</w:t>
            </w:r>
          </w:p>
        </w:tc>
        <w:tc>
          <w:tcPr>
            <w:tcW w:w="2970" w:type="dxa"/>
          </w:tcPr>
          <w:p w14:paraId="32059F21" w14:textId="3C4C1DE5" w:rsidR="00511AC1" w:rsidRPr="00C07BEC" w:rsidRDefault="00C047CC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income families with children &lt;6 y</w:t>
            </w:r>
          </w:p>
        </w:tc>
        <w:tc>
          <w:tcPr>
            <w:tcW w:w="2790" w:type="dxa"/>
          </w:tcPr>
          <w:p w14:paraId="1CB68DC8" w14:textId="7843FEE2" w:rsidR="00511AC1" w:rsidRPr="00C07BEC" w:rsidRDefault="00C047CC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2269EE80" w14:textId="098EB047" w:rsidR="00511AC1" w:rsidRPr="00C07BEC" w:rsidRDefault="00C047CC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$CA 100 every month</w:t>
            </w:r>
          </w:p>
        </w:tc>
        <w:tc>
          <w:tcPr>
            <w:tcW w:w="1165" w:type="dxa"/>
          </w:tcPr>
          <w:p w14:paraId="54EF6ADB" w14:textId="19610709" w:rsidR="00511AC1" w:rsidRPr="00C07BEC" w:rsidRDefault="008472E0" w:rsidP="00847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D1AB4" w14:paraId="77E8C1B3" w14:textId="77777777" w:rsidTr="008472E0">
        <w:tc>
          <w:tcPr>
            <w:tcW w:w="1345" w:type="dxa"/>
          </w:tcPr>
          <w:p w14:paraId="4C8A6E9C" w14:textId="5F629D05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890" w:type="dxa"/>
          </w:tcPr>
          <w:p w14:paraId="75C236A7" w14:textId="652EBD1A" w:rsidR="00511AC1" w:rsidRPr="005D32BB" w:rsidRDefault="00511AC1" w:rsidP="00511A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32BB">
              <w:rPr>
                <w:rFonts w:ascii="Times New Roman" w:hAnsi="Times New Roman" w:cs="Times New Roman"/>
                <w:i/>
                <w:sz w:val="20"/>
                <w:szCs w:val="20"/>
              </w:rPr>
              <w:t>Jido teate</w:t>
            </w:r>
          </w:p>
        </w:tc>
        <w:tc>
          <w:tcPr>
            <w:tcW w:w="720" w:type="dxa"/>
          </w:tcPr>
          <w:p w14:paraId="36B798A8" w14:textId="4D198B0D" w:rsidR="00511AC1" w:rsidRPr="00C07BEC" w:rsidRDefault="00511AC1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EC">
              <w:rPr>
                <w:rFonts w:ascii="Times New Roman" w:hAnsi="Times New Roman" w:cs="Times New Roman"/>
                <w:sz w:val="20"/>
                <w:szCs w:val="20"/>
              </w:rPr>
              <w:t>UCT</w:t>
            </w:r>
          </w:p>
        </w:tc>
        <w:tc>
          <w:tcPr>
            <w:tcW w:w="2970" w:type="dxa"/>
          </w:tcPr>
          <w:p w14:paraId="3C6845C4" w14:textId="22AD5584" w:rsidR="00511AC1" w:rsidRPr="00C07BEC" w:rsidRDefault="005D32BB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s with children from birth-15 y with household income below threshold</w:t>
            </w:r>
          </w:p>
        </w:tc>
        <w:tc>
          <w:tcPr>
            <w:tcW w:w="2790" w:type="dxa"/>
          </w:tcPr>
          <w:p w14:paraId="074936CA" w14:textId="6E6B4EBF" w:rsidR="00511AC1" w:rsidRPr="00C07BEC" w:rsidRDefault="005D32BB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070" w:type="dxa"/>
          </w:tcPr>
          <w:p w14:paraId="1EC79AE8" w14:textId="5AE73E05" w:rsidR="00511AC1" w:rsidRPr="00C07BEC" w:rsidRDefault="00773FDC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every month; amount varies by child age and household income</w:t>
            </w:r>
          </w:p>
        </w:tc>
        <w:tc>
          <w:tcPr>
            <w:tcW w:w="1165" w:type="dxa"/>
          </w:tcPr>
          <w:p w14:paraId="6A8E809C" w14:textId="6A79C664" w:rsidR="00511AC1" w:rsidRPr="00C07BEC" w:rsidRDefault="00773FDC" w:rsidP="00511A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76862F09" w14:textId="77777777" w:rsidR="00E8363C" w:rsidRDefault="00E8363C" w:rsidP="00E341B2">
      <w:pPr>
        <w:rPr>
          <w:rFonts w:ascii="Times New Roman" w:hAnsi="Times New Roman" w:cs="Times New Roman"/>
        </w:rPr>
      </w:pPr>
    </w:p>
    <w:p w14:paraId="31DF6586" w14:textId="502E6064" w:rsidR="00E8363C" w:rsidRPr="00511AC1" w:rsidRDefault="00E8363C" w:rsidP="00EF0B24">
      <w:pPr>
        <w:rPr>
          <w:rFonts w:ascii="Times New Roman" w:hAnsi="Times New Roman" w:cs="Times New Roman"/>
        </w:rPr>
      </w:pPr>
      <w:r w:rsidRPr="00E8363C">
        <w:rPr>
          <w:rFonts w:ascii="Times New Roman" w:hAnsi="Times New Roman" w:cs="Times New Roman"/>
        </w:rPr>
        <w:t>Abbreviations: CCT, conditional cash transfer; UCT, unconditional cash transfer</w:t>
      </w:r>
      <w:bookmarkStart w:id="0" w:name="_GoBack"/>
      <w:bookmarkEnd w:id="0"/>
    </w:p>
    <w:sectPr w:rsidR="00E8363C" w:rsidRPr="00511AC1" w:rsidSect="00E341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B2"/>
    <w:rsid w:val="00036817"/>
    <w:rsid w:val="00061703"/>
    <w:rsid w:val="000B564F"/>
    <w:rsid w:val="000E0EF8"/>
    <w:rsid w:val="00176BB7"/>
    <w:rsid w:val="001D6592"/>
    <w:rsid w:val="002B2E08"/>
    <w:rsid w:val="00302298"/>
    <w:rsid w:val="00391C13"/>
    <w:rsid w:val="003B1559"/>
    <w:rsid w:val="004636E3"/>
    <w:rsid w:val="00463BE6"/>
    <w:rsid w:val="00497C58"/>
    <w:rsid w:val="004D1AB4"/>
    <w:rsid w:val="004E1BFC"/>
    <w:rsid w:val="00511AC1"/>
    <w:rsid w:val="005D32BB"/>
    <w:rsid w:val="005F49B4"/>
    <w:rsid w:val="005F7012"/>
    <w:rsid w:val="006D02F0"/>
    <w:rsid w:val="006E4792"/>
    <w:rsid w:val="006F3FF3"/>
    <w:rsid w:val="00773FDC"/>
    <w:rsid w:val="007D7BA7"/>
    <w:rsid w:val="008472E0"/>
    <w:rsid w:val="008A784B"/>
    <w:rsid w:val="008D5EB0"/>
    <w:rsid w:val="00960F04"/>
    <w:rsid w:val="009A7CCC"/>
    <w:rsid w:val="009E0078"/>
    <w:rsid w:val="00A02A43"/>
    <w:rsid w:val="00A269E9"/>
    <w:rsid w:val="00B1258C"/>
    <w:rsid w:val="00B57B65"/>
    <w:rsid w:val="00BE47E9"/>
    <w:rsid w:val="00C047CC"/>
    <w:rsid w:val="00C07BEC"/>
    <w:rsid w:val="00C66998"/>
    <w:rsid w:val="00CC1BA9"/>
    <w:rsid w:val="00CF5A0E"/>
    <w:rsid w:val="00E341B2"/>
    <w:rsid w:val="00E8363C"/>
    <w:rsid w:val="00ED495E"/>
    <w:rsid w:val="00EF0B24"/>
    <w:rsid w:val="00F3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4249"/>
  <w14:defaultImageDpi w14:val="32767"/>
  <w15:chartTrackingRefBased/>
  <w15:docId w15:val="{BD90D322-0BA2-0E46-A512-0B893EB9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1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36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836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emba</dc:creator>
  <cp:keywords/>
  <dc:description/>
  <cp:lastModifiedBy>Richard Semba</cp:lastModifiedBy>
  <cp:revision>10</cp:revision>
  <dcterms:created xsi:type="dcterms:W3CDTF">2021-11-08T11:31:00Z</dcterms:created>
  <dcterms:modified xsi:type="dcterms:W3CDTF">2021-11-09T12:33:00Z</dcterms:modified>
</cp:coreProperties>
</file>